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5C5" w:rsidRPr="002355C5" w:rsidRDefault="00736389" w:rsidP="002355C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ry Material </w:t>
      </w:r>
      <w:bookmarkStart w:id="0" w:name="_GoBack"/>
      <w:bookmarkEnd w:id="0"/>
      <w:r w:rsidR="006F3E4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1</w:t>
      </w:r>
      <w:r w:rsidR="002355C5" w:rsidRPr="002355C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– Knockout Candidates derived using MOMA</w:t>
      </w:r>
    </w:p>
    <w:p w:rsidR="002355C5" w:rsidRPr="000C4CA0" w:rsidRDefault="002355C5" w:rsidP="002355C5">
      <w:pPr>
        <w:rPr>
          <w:rFonts w:ascii="Times New Roman" w:hAnsi="Times New Roman" w:cs="Times New Roman"/>
          <w:lang w:val="en-US"/>
        </w:rPr>
      </w:pPr>
    </w:p>
    <w:p w:rsidR="002355C5" w:rsidRPr="00CD5BEE" w:rsidRDefault="002355C5" w:rsidP="002355C5">
      <w:pPr>
        <w:pStyle w:val="Epgrafe"/>
        <w:keepNext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1" w:name="_Toc456805999"/>
      <w:r w:rsidRPr="00CD5BEE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9C51A8" w:rsidRPr="00CD5BEE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CD5BEE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="009C51A8" w:rsidRPr="00CD5BEE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="009C51A8" w:rsidRPr="00CD5BEE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CD5BEE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Knockout candidates for HSA overproduction</w:t>
      </w:r>
      <w:bookmarkEnd w:id="1"/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60"/>
        <w:gridCol w:w="1903"/>
        <w:gridCol w:w="1617"/>
        <w:gridCol w:w="1460"/>
        <w:gridCol w:w="3444"/>
      </w:tblGrid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CL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Deleted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 xml:space="preserve"> Gene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 xml:space="preserve">Final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Biomass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 xml:space="preserve"> [g/L]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Final HSA [g/L]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Reac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(s)</w:t>
            </w: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Na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(s)</w:t>
            </w:r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2_0094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1,8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91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Chitin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synth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4_0194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1,4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84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utrescin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and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Spermidin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transport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3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836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1,4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84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utrescin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and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Spermidin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transport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4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RPPA11109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0,7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63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ribulo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5-phosphate 3-epimerase</w:t>
            </w:r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5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RPPA11110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0,7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63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ribulo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5-phosphate 3-epimerase</w:t>
            </w:r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6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2_0330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0,2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62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hosphoryl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ceramid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syntase</w:t>
            </w:r>
            <w:proofErr w:type="spellEnd"/>
          </w:p>
        </w:tc>
      </w:tr>
      <w:tr w:rsidR="002355C5" w:rsidRPr="006F3E45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7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2_0044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8,5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30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>CDP-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>Diacylglycerol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>syntheta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>, yeast-specific</w:t>
            </w:r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8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210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8,8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29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ADP/ATP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transporter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,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mitochondrial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9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212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8,8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29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ribose-5-phosphate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isomer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0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0604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4,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23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Deoxyribokina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and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ribokin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1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408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5,3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22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hosphoethanolamin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cytidyltransfer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2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1_0418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6,0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21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Acet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transporter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3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3_0220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5,8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19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Methylenetetrahydrofol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dehydrogena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NAD</w:t>
            </w:r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4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4_0487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4,8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17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Succin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Dehydrogen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5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2_0278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4,8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17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eptid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alpha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-N-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acetyltransfer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6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1110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4,8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17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Tyrosyl-tRNA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syntheta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,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mitochondrial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7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733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4,8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17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Succin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Dehydrogen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8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0646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4,0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14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hospholipa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D,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yeast-specific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9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0471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5,4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12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aspartate-semialdehyd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dehydrogena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, irreversible</w:t>
            </w:r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0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1_0657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3,4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12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hosphoglycer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dehydrogen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1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284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3,4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12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ribonucleoside-diphosph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reduct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2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877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6,7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05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mal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,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succin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and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fumar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transport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,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mitochondrial</w:t>
            </w:r>
            <w:proofErr w:type="spellEnd"/>
          </w:p>
        </w:tc>
      </w:tr>
      <w:tr w:rsidR="002355C5" w:rsidRPr="006F3E45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3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0176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6,5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05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>N-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>acteylglutam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>syntha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 xml:space="preserve"> and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>ornithin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>transacetyla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 xml:space="preserve"> , mitochondrial</w:t>
            </w:r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4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1_0050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9,7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05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yruv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dehydrogen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5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4_0254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9,7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05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pyruv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dehydrogen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6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4_0593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9,7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05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yruv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dehydrogena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,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tetrahydrofolat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aminomethyltransfer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7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2_0288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9,7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05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Arginase</w:t>
            </w:r>
            <w:proofErr w:type="spellEnd"/>
          </w:p>
        </w:tc>
      </w:tr>
      <w:tr w:rsidR="002355C5" w:rsidRPr="006F3E45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8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0649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6,2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03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 xml:space="preserve">Thiamine transport in via proton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CL"/>
              </w:rPr>
              <w:t>symport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9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2_0127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7,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03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Cytochrom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c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eroxida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,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mitochondrial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30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4_0659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7,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03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Hydrogen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eroxid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reductase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thioredoxin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,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eroxisomal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31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1_0547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6,7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03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3',5'-bisphosphate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nucleotidase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3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32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0462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17,1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0,03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Alanyl-tRNA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 xml:space="preserve"> </w:t>
            </w:r>
            <w:proofErr w:type="spellStart"/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synthetase</w:t>
            </w:r>
            <w:proofErr w:type="spellEnd"/>
          </w:p>
        </w:tc>
      </w:tr>
    </w:tbl>
    <w:p w:rsidR="002355C5" w:rsidRPr="000C4CA0" w:rsidRDefault="002355C5" w:rsidP="002355C5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355C5" w:rsidRPr="00CD5BEE" w:rsidRDefault="002355C5" w:rsidP="002355C5">
      <w:pPr>
        <w:pStyle w:val="Epgrafe"/>
        <w:keepNext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2" w:name="_Toc456806000"/>
      <w:r w:rsidRPr="00CD5BEE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9C51A8" w:rsidRPr="00CD5BEE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CD5BEE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="009C51A8" w:rsidRPr="00CD5BEE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2</w:t>
      </w:r>
      <w:r w:rsidR="009C51A8" w:rsidRPr="00CD5BEE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CD5BEE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Reactions and pathways associated to the deletion candidates</w:t>
      </w:r>
      <w:bookmarkEnd w:id="2"/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40"/>
        <w:gridCol w:w="1682"/>
        <w:gridCol w:w="4244"/>
        <w:gridCol w:w="2418"/>
      </w:tblGrid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2355C5" w:rsidRPr="00751598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CL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proofErr w:type="spellStart"/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Deleted</w:t>
            </w:r>
            <w:proofErr w:type="spellEnd"/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 xml:space="preserve"> Gene</w:t>
            </w:r>
          </w:p>
        </w:tc>
        <w:tc>
          <w:tcPr>
            <w:tcW w:w="4244" w:type="dxa"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Reactions</w:t>
            </w:r>
            <w:proofErr w:type="spellEnd"/>
          </w:p>
        </w:tc>
        <w:tc>
          <w:tcPr>
            <w:tcW w:w="2418" w:type="dxa"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Pathway</w:t>
            </w:r>
            <w:proofErr w:type="spellEnd"/>
          </w:p>
        </w:tc>
      </w:tr>
      <w:tr w:rsidR="002355C5" w:rsidRPr="00B546A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2_0094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pacgam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 =&gt; 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+ chitin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at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4_0194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trc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e]  =&gt; h[e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trc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</w:t>
            </w:r>
          </w:p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m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e]  =&gt; h[e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m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rm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e]  =&gt; h[e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rm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836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trc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e]  =&gt; h[e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trc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</w:t>
            </w:r>
          </w:p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m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e]  =&gt; h[e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m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rm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e]  =&gt; h[e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rm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RPPA11109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ru5p-D[c]  &lt;=&gt; xu5p-D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os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way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5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RPPA11110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ru5p-D[c]  &lt;=&gt; xu5p-D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os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way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2_0330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ptd1ino_PP[c] + cer1_24[c]  =&gt; 12dgr_PP[c] + ipc124_PP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lipid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2_0044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a_P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ct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 &lt;=&gt;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pi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cdpdag_P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</w:t>
            </w:r>
          </w:p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ct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a_P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m]  &lt;=&gt;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pi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cdpdag_P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m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ynthesis</w:t>
            </w:r>
            <w:proofErr w:type="spellEnd"/>
          </w:p>
        </w:tc>
      </w:tr>
      <w:tr w:rsidR="002355C5" w:rsidRPr="00B546A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210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 =&gt; h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212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r5p[c]  &lt;=&gt; ru5p-D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os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way</w:t>
            </w:r>
            <w:proofErr w:type="spellEnd"/>
          </w:p>
        </w:tc>
      </w:tr>
      <w:tr w:rsidR="002355C5" w:rsidRPr="00B546A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0604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+ rib-D[c]  =&gt; 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+ r5p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os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way</w:t>
            </w:r>
            <w:proofErr w:type="spellEnd"/>
          </w:p>
        </w:tc>
      </w:tr>
      <w:tr w:rsidR="002355C5" w:rsidRPr="00B546A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408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am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 =&gt;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i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pea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ynthesis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1_0418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ac[e]  &lt;=&gt; ac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</w:t>
            </w:r>
            <w:proofErr w:type="spellEnd"/>
          </w:p>
        </w:tc>
      </w:tr>
      <w:tr w:rsidR="002355C5" w:rsidRPr="00B546A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3_0220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thf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 =&gt;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h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f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at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2355C5" w:rsidRPr="006F3E4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4_0487</w:t>
            </w:r>
          </w:p>
        </w:tc>
        <w:tc>
          <w:tcPr>
            <w:tcW w:w="4244" w:type="dxa"/>
          </w:tcPr>
          <w:p w:rsidR="002355C5" w:rsidRPr="00CD5BEE" w:rsidRDefault="002355C5" w:rsidP="00805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d[m] + </w:t>
            </w:r>
            <w:proofErr w:type="spellStart"/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</w:t>
            </w:r>
            <w:proofErr w:type="spellEnd"/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 &lt;=&gt; fadh2[m] + </w:t>
            </w:r>
            <w:proofErr w:type="spellStart"/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m</w:t>
            </w:r>
            <w:proofErr w:type="spellEnd"/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</w:t>
            </w:r>
          </w:p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6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 &lt;=&gt; q6h2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m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</w:t>
            </w:r>
          </w:p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6[m] + fadh2[m]  &lt;=&gt; q6h2[m] + fad[m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tric Acid Cycle/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xydativ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rilation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5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2_0278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accoa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ep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 =&gt; h[c] + coa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ape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mino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d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2355C5" w:rsidRPr="00B546A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1110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natyr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 =&gt; amp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i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trna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ging</w:t>
            </w:r>
            <w:proofErr w:type="spellEnd"/>
          </w:p>
        </w:tc>
      </w:tr>
      <w:tr w:rsidR="002355C5" w:rsidRPr="006F3E4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733</w:t>
            </w:r>
          </w:p>
        </w:tc>
        <w:tc>
          <w:tcPr>
            <w:tcW w:w="4244" w:type="dxa"/>
          </w:tcPr>
          <w:p w:rsidR="002355C5" w:rsidRPr="00CD5BEE" w:rsidRDefault="002355C5" w:rsidP="00805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d[m] + </w:t>
            </w:r>
            <w:proofErr w:type="spellStart"/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</w:t>
            </w:r>
            <w:proofErr w:type="spellEnd"/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 &lt;=&gt; fadh2[m] + </w:t>
            </w:r>
            <w:proofErr w:type="spellStart"/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m</w:t>
            </w:r>
            <w:proofErr w:type="spellEnd"/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</w:t>
            </w:r>
          </w:p>
          <w:p w:rsidR="002355C5" w:rsidRPr="00CD5BEE" w:rsidRDefault="002355C5" w:rsidP="00805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6[m] + </w:t>
            </w:r>
            <w:proofErr w:type="spellStart"/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</w:t>
            </w:r>
            <w:proofErr w:type="spellEnd"/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 &lt;=&gt; q6h2[m] + </w:t>
            </w:r>
            <w:proofErr w:type="spellStart"/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m</w:t>
            </w:r>
            <w:proofErr w:type="spellEnd"/>
            <w:r w:rsidRPr="00CD5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</w:t>
            </w:r>
          </w:p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6[m] + fadh2[m]  &lt;=&gt; q6h2[m] + fad[m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tric Acid Cycle/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xydativ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rilation</w:t>
            </w:r>
            <w:proofErr w:type="spellEnd"/>
          </w:p>
        </w:tc>
      </w:tr>
      <w:tr w:rsidR="002355C5" w:rsidRPr="00B546A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0646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2o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_P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 =&gt; 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_P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1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0471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+ 4pasp[c]  =&gt; pi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nad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aspsa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at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1_0657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na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+ 3pg[c]  =&gt; 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nadh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+ 3php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284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Reactions</w:t>
            </w:r>
            <w:proofErr w:type="spellEnd"/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vag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way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4_0877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pi[m] + mal-L[c]  &lt;=&gt; pi[c] + mal-L[m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</w:p>
        </w:tc>
      </w:tr>
      <w:tr w:rsidR="002355C5" w:rsidRPr="00B546A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0176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a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[m]  =&gt; h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lu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</w:t>
            </w:r>
          </w:p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[m] + acorn[m]  =&gt;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lu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n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inin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2355C5" w:rsidRPr="00B546A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1_0050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 =&gt;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h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+ co2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a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lysis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neogenesis</w:t>
            </w:r>
            <w:proofErr w:type="spellEnd"/>
          </w:p>
        </w:tc>
      </w:tr>
      <w:tr w:rsidR="002355C5" w:rsidRPr="00B546A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5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4_0254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 =&gt;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h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+ co2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a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lysis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neogenesis</w:t>
            </w:r>
            <w:proofErr w:type="spellEnd"/>
          </w:p>
        </w:tc>
      </w:tr>
      <w:tr w:rsidR="002355C5" w:rsidRPr="00B546A5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lastRenderedPageBreak/>
              <w:t>2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4_0593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pacgam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 =&gt; 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] + chitin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lysis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neogenesis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2_0288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trc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e]  =&gt; h[e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trc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</w:t>
            </w:r>
          </w:p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m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e]  =&gt; h[e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m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rm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e]  =&gt; h[e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rm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inin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0649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trc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e]  =&gt; h[e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trc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</w:t>
            </w:r>
          </w:p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m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e]  =&gt; h[e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md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rm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e]  =&gt; h[e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sprm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2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2_0127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ru5p-D[c]  &lt;=&gt; xu5p-D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ativ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ylation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3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1-4_0659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ru5p-D[c]  &lt;=&gt; xu5p-D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3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2-1_0547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ptd1ino_PP[c] + cer1_24[c]  =&gt; 12dgr_PP[c] + ipc124_PP[c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2355C5" w:rsidRPr="000C4CA0" w:rsidTr="008053B2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CL"/>
              </w:rPr>
              <w:t>3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355C5" w:rsidRPr="000C4CA0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</w:pPr>
            <w:r w:rsidRPr="000C4CA0">
              <w:rPr>
                <w:rFonts w:ascii="Times New Roman" w:eastAsia="Times New Roman" w:hAnsi="Times New Roman" w:cs="Times New Roman"/>
                <w:color w:val="000000"/>
                <w:sz w:val="20"/>
                <w:lang w:eastAsia="es-CL"/>
              </w:rPr>
              <w:t>PAS_chr3_0462</w:t>
            </w:r>
          </w:p>
        </w:tc>
        <w:tc>
          <w:tcPr>
            <w:tcW w:w="4244" w:type="dxa"/>
          </w:tcPr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a_P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ct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 &lt;=&gt;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pi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cdpdag_P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c] </w:t>
            </w:r>
          </w:p>
          <w:p w:rsidR="002355C5" w:rsidRPr="00B546A5" w:rsidRDefault="002355C5" w:rsidP="008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h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ct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a_P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m]  &lt;=&gt;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ppi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m] + </w:t>
            </w:r>
            <w:proofErr w:type="spellStart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>cdpdag_PP</w:t>
            </w:r>
            <w:proofErr w:type="spellEnd"/>
            <w:r w:rsidRPr="00B546A5">
              <w:rPr>
                <w:rFonts w:ascii="Times New Roman" w:hAnsi="Times New Roman" w:cs="Times New Roman"/>
                <w:sz w:val="20"/>
                <w:szCs w:val="20"/>
              </w:rPr>
              <w:t xml:space="preserve">[m] </w:t>
            </w:r>
          </w:p>
        </w:tc>
        <w:tc>
          <w:tcPr>
            <w:tcW w:w="2418" w:type="dxa"/>
            <w:vAlign w:val="center"/>
          </w:tcPr>
          <w:p w:rsidR="002355C5" w:rsidRPr="00B546A5" w:rsidRDefault="002355C5" w:rsidP="008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4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ging</w:t>
            </w:r>
            <w:proofErr w:type="spellEnd"/>
          </w:p>
        </w:tc>
      </w:tr>
    </w:tbl>
    <w:p w:rsidR="002355C5" w:rsidRPr="00B546A5" w:rsidRDefault="002355C5" w:rsidP="002355C5">
      <w:pPr>
        <w:spacing w:line="360" w:lineRule="auto"/>
        <w:rPr>
          <w:rFonts w:ascii="Times New Roman" w:hAnsi="Times New Roman" w:cs="Times New Roman"/>
        </w:rPr>
      </w:pPr>
    </w:p>
    <w:p w:rsidR="002355C5" w:rsidRPr="00B546A5" w:rsidRDefault="002355C5" w:rsidP="002355C5">
      <w:pPr>
        <w:spacing w:line="360" w:lineRule="auto"/>
        <w:rPr>
          <w:rFonts w:ascii="Times New Roman" w:hAnsi="Times New Roman" w:cs="Times New Roman"/>
        </w:rPr>
      </w:pPr>
    </w:p>
    <w:p w:rsidR="00E337A4" w:rsidRDefault="00E337A4"/>
    <w:sectPr w:rsidR="00E337A4" w:rsidSect="009C51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355C5"/>
    <w:rsid w:val="00015D0E"/>
    <w:rsid w:val="00017298"/>
    <w:rsid w:val="00040E06"/>
    <w:rsid w:val="00072B6F"/>
    <w:rsid w:val="00080230"/>
    <w:rsid w:val="00094969"/>
    <w:rsid w:val="000B44CF"/>
    <w:rsid w:val="00180693"/>
    <w:rsid w:val="001A7283"/>
    <w:rsid w:val="002216DC"/>
    <w:rsid w:val="002355C5"/>
    <w:rsid w:val="0024311F"/>
    <w:rsid w:val="00245253"/>
    <w:rsid w:val="00253059"/>
    <w:rsid w:val="00284876"/>
    <w:rsid w:val="002D2E4B"/>
    <w:rsid w:val="002D5AC0"/>
    <w:rsid w:val="002F4127"/>
    <w:rsid w:val="002F66A2"/>
    <w:rsid w:val="00302ECA"/>
    <w:rsid w:val="00344619"/>
    <w:rsid w:val="00346C60"/>
    <w:rsid w:val="00350E30"/>
    <w:rsid w:val="00363C9A"/>
    <w:rsid w:val="00372360"/>
    <w:rsid w:val="0039415C"/>
    <w:rsid w:val="003A3DF8"/>
    <w:rsid w:val="003A5380"/>
    <w:rsid w:val="003C2E42"/>
    <w:rsid w:val="003D4F76"/>
    <w:rsid w:val="003E0546"/>
    <w:rsid w:val="00403FF3"/>
    <w:rsid w:val="00413D57"/>
    <w:rsid w:val="00422AAE"/>
    <w:rsid w:val="00427EFC"/>
    <w:rsid w:val="00472674"/>
    <w:rsid w:val="004A48CB"/>
    <w:rsid w:val="004B1164"/>
    <w:rsid w:val="004D5DBC"/>
    <w:rsid w:val="00506924"/>
    <w:rsid w:val="00532DB0"/>
    <w:rsid w:val="00541497"/>
    <w:rsid w:val="005A28B3"/>
    <w:rsid w:val="005B604C"/>
    <w:rsid w:val="005E319D"/>
    <w:rsid w:val="005F0372"/>
    <w:rsid w:val="00604441"/>
    <w:rsid w:val="00674723"/>
    <w:rsid w:val="006F3E45"/>
    <w:rsid w:val="00714790"/>
    <w:rsid w:val="00735CED"/>
    <w:rsid w:val="00736389"/>
    <w:rsid w:val="00742EC2"/>
    <w:rsid w:val="00761E27"/>
    <w:rsid w:val="007B5299"/>
    <w:rsid w:val="007D79D0"/>
    <w:rsid w:val="00810EEC"/>
    <w:rsid w:val="00816FD9"/>
    <w:rsid w:val="00856831"/>
    <w:rsid w:val="008B1AC2"/>
    <w:rsid w:val="008D369B"/>
    <w:rsid w:val="008D4404"/>
    <w:rsid w:val="008D5860"/>
    <w:rsid w:val="008E52C0"/>
    <w:rsid w:val="009133DC"/>
    <w:rsid w:val="00944F9B"/>
    <w:rsid w:val="00945C55"/>
    <w:rsid w:val="0098077C"/>
    <w:rsid w:val="00996A02"/>
    <w:rsid w:val="00997E2F"/>
    <w:rsid w:val="009C0B4F"/>
    <w:rsid w:val="009C51A8"/>
    <w:rsid w:val="009E2098"/>
    <w:rsid w:val="00AA2814"/>
    <w:rsid w:val="00AB012D"/>
    <w:rsid w:val="00AD5B1D"/>
    <w:rsid w:val="00AF568B"/>
    <w:rsid w:val="00B23538"/>
    <w:rsid w:val="00B309BF"/>
    <w:rsid w:val="00B36E7E"/>
    <w:rsid w:val="00B448B2"/>
    <w:rsid w:val="00B53A0D"/>
    <w:rsid w:val="00B57D37"/>
    <w:rsid w:val="00BC06A3"/>
    <w:rsid w:val="00BE0A7C"/>
    <w:rsid w:val="00BF5F57"/>
    <w:rsid w:val="00C33A80"/>
    <w:rsid w:val="00C43CF0"/>
    <w:rsid w:val="00C91C8E"/>
    <w:rsid w:val="00CF2624"/>
    <w:rsid w:val="00E118C7"/>
    <w:rsid w:val="00E138F3"/>
    <w:rsid w:val="00E337A4"/>
    <w:rsid w:val="00E35328"/>
    <w:rsid w:val="00E57297"/>
    <w:rsid w:val="00E663A3"/>
    <w:rsid w:val="00EA0010"/>
    <w:rsid w:val="00EA6304"/>
    <w:rsid w:val="00EB5962"/>
    <w:rsid w:val="00EB69AF"/>
    <w:rsid w:val="00ED2DE5"/>
    <w:rsid w:val="00ED3FD0"/>
    <w:rsid w:val="00EF0D69"/>
    <w:rsid w:val="00F25B28"/>
    <w:rsid w:val="00FA076A"/>
    <w:rsid w:val="00FB64DB"/>
    <w:rsid w:val="00FD4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C5"/>
    <w:rPr>
      <w:rFonts w:eastAsia="SimSu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nhideWhenUsed/>
    <w:qFormat/>
    <w:rsid w:val="002355C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7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Saitua Pérez</dc:creator>
  <cp:lastModifiedBy>htoro</cp:lastModifiedBy>
  <cp:revision>2</cp:revision>
  <dcterms:created xsi:type="dcterms:W3CDTF">2017-02-17T20:52:00Z</dcterms:created>
  <dcterms:modified xsi:type="dcterms:W3CDTF">2017-02-17T20:52:00Z</dcterms:modified>
</cp:coreProperties>
</file>